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EA9" w:rsidRDefault="002D0EA9" w:rsidP="002D0EA9">
      <w:pPr>
        <w:pStyle w:val="berschrift1"/>
        <w:rPr>
          <w:lang w:val="de-DE"/>
        </w:rPr>
      </w:pPr>
      <w:r>
        <w:rPr>
          <w:lang w:val="de-DE"/>
        </w:rPr>
        <w:t>Supplement 1</w:t>
      </w:r>
    </w:p>
    <w:p w:rsidR="002D0EA9" w:rsidRDefault="002D0EA9" w:rsidP="002D0EA9">
      <w:pPr>
        <w:rPr>
          <w:lang w:val="de-DE"/>
        </w:rPr>
      </w:pPr>
      <w:r>
        <w:rPr>
          <w:lang w:val="de-DE"/>
        </w:rPr>
        <w:t>CSF Analysis</w:t>
      </w:r>
    </w:p>
    <w:p w:rsidR="002D0EA9" w:rsidRDefault="002D0EA9" w:rsidP="002D0EA9">
      <w:pPr>
        <w:rPr>
          <w:lang w:val="de-DE"/>
        </w:rPr>
      </w:pPr>
      <w:r>
        <w:rPr>
          <w:lang w:val="de-DE"/>
        </w:rPr>
        <w:t xml:space="preserve">Cell count: Lymphozytes: 0 /µl; Granulozytes: 0 /µl; Erythrozytes: 0 /µl; other cells: 0 /µl; total cell count: 0 /µl  (&lt;5) ; Protein: Total protein: 494 mg/l; Albumin CSF: 299.00 mg/l; Albumin Serum: 41.70 g/l; Albumin quotient: 7.2; IgG CSF: 31.80 mg/l; IgG Serum: 9.28 g/l; IgG quotient: 3.4; IgA CSF: 4.47 mg/l; IgA Serum: 3.20 g/l; IgA quotient: 1.4 ; IgM CSF: 0.188 mg/l; IgM Serum: 0.45 g/l; IgM quotient: 0.4; </w:t>
      </w:r>
    </w:p>
    <w:p w:rsidR="002D0EA9" w:rsidRDefault="002D0EA9" w:rsidP="002D0EA9">
      <w:pPr>
        <w:rPr>
          <w:lang w:val="de-DE"/>
        </w:rPr>
      </w:pPr>
      <w:r>
        <w:rPr>
          <w:lang w:val="de-DE"/>
        </w:rPr>
        <w:t xml:space="preserve">Oligo clonal IgG: negativ; </w:t>
      </w:r>
    </w:p>
    <w:p w:rsidR="002D0EA9" w:rsidRDefault="002D0EA9" w:rsidP="002D0EA9">
      <w:pPr>
        <w:rPr>
          <w:lang w:val="de-DE"/>
        </w:rPr>
      </w:pPr>
      <w:r>
        <w:rPr>
          <w:lang w:val="de-DE"/>
        </w:rPr>
        <w:t xml:space="preserve">Glucose CSF: 68.70 mg/dl  (49-75) ; Glucose serum: 106.00 mg/dl  (70-130) ; Glucose quotient: 0.65  (0,6-0,9) ; Laktate: 2.02 mmol/l  (1,7-2,6) ; Bilirubin: neg.; Hemoglobin: negativ; </w:t>
      </w:r>
    </w:p>
    <w:p w:rsidR="002D0EA9" w:rsidRDefault="002D0EA9" w:rsidP="002D0EA9">
      <w:pPr>
        <w:rPr>
          <w:lang w:val="en-US"/>
        </w:rPr>
      </w:pPr>
      <w:r>
        <w:rPr>
          <w:lang w:val="en-US"/>
        </w:rPr>
        <w:t>Antibody analysis from CSF</w:t>
      </w:r>
    </w:p>
    <w:p w:rsidR="002D0EA9" w:rsidRDefault="002D0EA9" w:rsidP="002D0EA9">
      <w:pPr>
        <w:rPr>
          <w:lang w:val="en-US"/>
        </w:rPr>
      </w:pPr>
      <w:r>
        <w:rPr>
          <w:lang w:val="en-US"/>
        </w:rPr>
        <w:t xml:space="preserve">IFT (immunofluorescence) on brain tissue: Cerebellum CSF: negativ  (negativ) ; Cerebellum serum: negativ  (&lt;1:10) ; Hippocampus CSF: negativ  (negativ) ; Hippocampus serum: negativ  (&lt;1:10) ; Pancreas CSF: negativ; Pancreas serum: negativ  (&lt;1:10) ; Colon CSF: negativ; Colon Serum: negativ  (&lt;1:10) ; </w:t>
      </w:r>
    </w:p>
    <w:p w:rsidR="002D0EA9" w:rsidRDefault="002D0EA9" w:rsidP="002D0EA9">
      <w:pPr>
        <w:rPr>
          <w:lang w:val="en-US"/>
        </w:rPr>
      </w:pPr>
      <w:r>
        <w:rPr>
          <w:lang w:val="en-US"/>
        </w:rPr>
        <w:t xml:space="preserve">Auto immune encephalitis IFT on transf. cells: DNER CSF: negativ  (negativ) ; DNER serum: negativ  (&lt;1:10) ; ZIC4 CSF: negativ  (negativ) ; ZIC4 serum: negativ  (&lt;1:10) ; NMDA-R (GluN1a) CSF: negativ  (negativ) ; NMDA-R (GluN1a) serum: negativ  (&lt;1:10) ; CASPR2 CSF: negativ  (negativ) ; CASPR2 serum: negativ  (&lt;1:10) ; AMPA1/2-R CSF: negativ  (negativ) ; AMPA1/2-R serum: negativ  (&lt;1:10) ; LG1 CSF: negativ  (negativ) ; LG1 serum: negativ  (&lt;1:10) ; DPPX CSF: negativ  (negativ) ; DPPX serum: negativ  (&lt;1:10) ; GABA-B1/2-R CSF: negativ  (negativ) ; GABA-B1/2-R serum: negativ  (&lt;1:10) ; GAD65 CSF: negativ  (negativ) ; GAD65 serum: negativ  (&lt;1:10) ; </w:t>
      </w:r>
    </w:p>
    <w:p w:rsidR="002D0EA9" w:rsidRDefault="002D0EA9" w:rsidP="002D0EA9">
      <w:pPr>
        <w:rPr>
          <w:lang w:val="en-US"/>
        </w:rPr>
      </w:pPr>
      <w:r>
        <w:rPr>
          <w:lang w:val="en-US"/>
        </w:rPr>
        <w:lastRenderedPageBreak/>
        <w:t xml:space="preserve">Auto immune encephalitis immunoblot: Tr(DNER) CSF: negativ  (negativ) ; Tr(DNER) serum: negativ  (negativ) ; GAD65 CSF: negativ  (negativ) ; GAD65 serum: negativ  (negativ) ; ZIC4 CSF: negativ (negativ) ; ZIC4 serum: negativ (negativ) ; Titin CSF: negativ (negativ) ; Titin serum: negativ (negativ) ; SOX1 CSF: negativ (negativ) ; SOX1 serum: negativ  (negativ) ; Recoverin CSF: negativ  (negativ) ; Recoverin serum: negativ  (negativ) ; Hu (ANNA-1) CSF: negativ  (negativ) ; Hu (ANNA-1) serum: negativ  (negativ) ; Yo (PCA-1) CSF: negativ  (negativ) ; Yo (PCA-1) serum: negativ  (negativ) ; Ri (ANNA-2) CSF: negativ  (negativ) ; Ri (ANNA-2) serum: negativ  (negativ) ; Ma2/Ta CSF: negativ  (negativ) ; Ma2/Ta serum: negativ  (negativ) ; CV2 CSF: negativ  (negativ) ; CV2 serum: negativ  (negativ) ; Amphiphysin CSF: negativ  (negativ) ; Amphiphysin serum: negativ  (negativ) ; </w:t>
      </w:r>
    </w:p>
    <w:p w:rsidR="002D0EA9" w:rsidRDefault="002D0EA9" w:rsidP="002D0EA9">
      <w:pPr>
        <w:rPr>
          <w:lang w:val="en-US"/>
        </w:rPr>
      </w:pPr>
      <w:r>
        <w:rPr>
          <w:lang w:val="en-US"/>
        </w:rPr>
        <w:t xml:space="preserve">Total amyloid: 828.00 pg/ml  (&gt;500) ; Infection panel: CMV-IgG-AK (ELISA)/S: &gt;250 AU/ml; CMV-IgM-AK (ELISA)/S: negativ; HSV-1 IgG-AK (ELISA)/S: positiv; HSV-1 IgM-AK (ELISA)/S: negativ; HSV-2 IgG-AK (ELISA)/S: negativ; HSV-2 IgM-AK (ELISA)/S: negativ; </w:t>
      </w:r>
    </w:p>
    <w:p w:rsidR="002D0EA9" w:rsidRDefault="002D0EA9" w:rsidP="002D0EA9">
      <w:pPr>
        <w:rPr>
          <w:lang w:val="en-US"/>
        </w:rPr>
      </w:pPr>
      <w:r>
        <w:rPr>
          <w:lang w:val="en-US"/>
        </w:rPr>
        <w:t xml:space="preserve">Nucleic acid analysis: CMV-PCR (quant.)/L: negativ Cop/ml; EBV-PCR (quant.)/L: negativ Cop/ml; HHV-7-PCR (qual.)/L: negativ; HSV-1 PCR (quant.)/L: negativ Cop/ml; HSV-2 PCR (qual.)/L: negativ; VZV PCR (qual.)/L: negativ; HHV-6 PCR (quant.)/L negativ IE/ml; HHV-8-PCR (qual.)/L negativ; </w:t>
      </w:r>
    </w:p>
    <w:p w:rsidR="002D0EA9" w:rsidRDefault="002D0EA9" w:rsidP="002D0EA9">
      <w:pPr>
        <w:rPr>
          <w:lang w:val="en-US"/>
        </w:rPr>
      </w:pPr>
      <w:r>
        <w:rPr>
          <w:lang w:val="en-US"/>
        </w:rPr>
        <w:t xml:space="preserve">Serum-CSF-quotient (ASI): HSV-IgG ASI/L: 0.7 Index; VZV-IgG ASI/L: 0.6 Index; CMV-IgG ASI/L: 0.5 Index; Measles-IgG ASI/L: 0.7 Index; Mumps-IgG ASI/L: 0.6 Index; Rubella-IgG ASI/L: 0.6 Index; </w:t>
      </w:r>
    </w:p>
    <w:p w:rsidR="002D0EA9" w:rsidRDefault="002D0EA9" w:rsidP="002D0EA9">
      <w:pPr>
        <w:rPr>
          <w:lang w:val="en-US"/>
        </w:rPr>
      </w:pPr>
      <w:r>
        <w:rPr>
          <w:lang w:val="en-US"/>
        </w:rPr>
        <w:t>14-3-3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negative</w:t>
      </w:r>
    </w:p>
    <w:p w:rsidR="002D0EA9" w:rsidRDefault="002D0EA9" w:rsidP="002D0EA9">
      <w:pPr>
        <w:rPr>
          <w:lang w:val="en-US"/>
        </w:rPr>
      </w:pPr>
      <w:r>
        <w:rPr>
          <w:lang w:val="en-US"/>
        </w:rPr>
        <w:t>Total-tau protein</w:t>
      </w:r>
      <w:r>
        <w:rPr>
          <w:lang w:val="en-US"/>
        </w:rPr>
        <w:tab/>
      </w:r>
      <w:r>
        <w:rPr>
          <w:lang w:val="en-US"/>
        </w:rPr>
        <w:tab/>
        <w:t>&gt;2200 pg/ml</w:t>
      </w:r>
    </w:p>
    <w:p w:rsidR="002D0EA9" w:rsidRDefault="002D0EA9" w:rsidP="002D0EA9">
      <w:pPr>
        <w:rPr>
          <w:lang w:val="en-US"/>
        </w:rPr>
      </w:pPr>
      <w:r>
        <w:rPr>
          <w:lang w:val="en-US"/>
        </w:rPr>
        <w:t>NS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5,1 ng/ml</w:t>
      </w:r>
    </w:p>
    <w:p w:rsidR="002D0EA9" w:rsidRDefault="002D0EA9" w:rsidP="002D0EA9">
      <w:r>
        <w:t>S100b</w:t>
      </w:r>
      <w:r>
        <w:tab/>
      </w:r>
      <w:r>
        <w:tab/>
      </w:r>
      <w:r>
        <w:tab/>
      </w:r>
      <w:r>
        <w:tab/>
        <w:t>2,5 ng/ml</w:t>
      </w:r>
    </w:p>
    <w:p w:rsidR="002D0EA9" w:rsidRDefault="002D0EA9" w:rsidP="002D0EA9">
      <w:r>
        <w:t>PrPSc</w:t>
      </w:r>
      <w:r>
        <w:tab/>
      </w:r>
      <w:r>
        <w:tab/>
      </w:r>
      <w:r>
        <w:tab/>
      </w:r>
      <w:r>
        <w:tab/>
        <w:t>positiv</w:t>
      </w:r>
    </w:p>
    <w:p w:rsidR="00BB1C60" w:rsidRDefault="002D0EA9">
      <w:bookmarkStart w:id="0" w:name="_GoBack"/>
      <w:bookmarkEnd w:id="0"/>
    </w:p>
    <w:sectPr w:rsidR="00BB1C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AB"/>
    <w:rsid w:val="000B348B"/>
    <w:rsid w:val="002D0EA9"/>
    <w:rsid w:val="008555AB"/>
    <w:rsid w:val="00DD1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0EA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rschrift1">
    <w:name w:val="heading 1"/>
    <w:basedOn w:val="Standard"/>
    <w:next w:val="Standard"/>
    <w:link w:val="berschrift1Zchn"/>
    <w:qFormat/>
    <w:rsid w:val="002D0EA9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D0EA9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0EA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rschrift1">
    <w:name w:val="heading 1"/>
    <w:basedOn w:val="Standard"/>
    <w:next w:val="Standard"/>
    <w:link w:val="berschrift1Zchn"/>
    <w:qFormat/>
    <w:rsid w:val="002D0EA9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D0EA9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61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0</Words>
  <Characters>2901</Characters>
  <Application>Microsoft Office Word</Application>
  <DocSecurity>0</DocSecurity>
  <Lines>24</Lines>
  <Paragraphs>6</Paragraphs>
  <ScaleCrop>false</ScaleCrop>
  <Company>UKM</Company>
  <LinksUpToDate>false</LinksUpToDate>
  <CharactersWithSpaces>3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ke, Christopher</dc:creator>
  <cp:keywords/>
  <dc:description/>
  <cp:lastModifiedBy>Nelke, Christopher</cp:lastModifiedBy>
  <cp:revision>2</cp:revision>
  <dcterms:created xsi:type="dcterms:W3CDTF">2019-10-19T16:44:00Z</dcterms:created>
  <dcterms:modified xsi:type="dcterms:W3CDTF">2019-10-19T16:44:00Z</dcterms:modified>
</cp:coreProperties>
</file>